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3CF" w:rsidRPr="00A7479D" w:rsidRDefault="00AC0021" w:rsidP="00AC0021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479D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Table S1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Responses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to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the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Perceived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Stress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>Scale</w:t>
      </w:r>
      <w:proofErr w:type="spellEnd"/>
      <w:r w:rsidR="005463CF" w:rsidRPr="005463CF">
        <w:rPr>
          <w:rStyle w:val="a4"/>
          <w:rFonts w:ascii="Times New Roman" w:hAnsi="Times New Roman" w:cs="Times New Roman"/>
          <w:sz w:val="24"/>
          <w:szCs w:val="24"/>
        </w:rPr>
        <w:t xml:space="preserve"> (PSS-10</w:t>
      </w:r>
      <w:r w:rsidR="005463CF" w:rsidRPr="00A7479D">
        <w:rPr>
          <w:rStyle w:val="a4"/>
          <w:rFonts w:ascii="Times New Roman" w:hAnsi="Times New Roman" w:cs="Times New Roman"/>
          <w:sz w:val="24"/>
          <w:szCs w:val="24"/>
        </w:rPr>
        <w:t>)</w:t>
      </w:r>
      <w:r w:rsidR="005463CF" w:rsidRPr="00A747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479D" w:rsidRPr="00A7479D">
        <w:rPr>
          <w:rFonts w:ascii="Times New Roman" w:hAnsi="Times New Roman" w:cs="Times New Roman"/>
          <w:b/>
          <w:sz w:val="24"/>
          <w:szCs w:val="24"/>
          <w:lang w:val="en-US"/>
        </w:rPr>
        <w:t>items</w:t>
      </w:r>
    </w:p>
    <w:p w:rsidR="00A7479D" w:rsidRPr="00A7479D" w:rsidRDefault="00A7479D" w:rsidP="00AC0021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479D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experienced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past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79D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A747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821"/>
        <w:gridCol w:w="2336"/>
        <w:gridCol w:w="1633"/>
        <w:gridCol w:w="986"/>
      </w:tblGrid>
      <w:tr w:rsidR="00AC0021" w:rsidRPr="00AC0021" w:rsidTr="00A9752A">
        <w:trPr>
          <w:trHeight w:val="303"/>
          <w:jc w:val="center"/>
        </w:trPr>
        <w:tc>
          <w:tcPr>
            <w:tcW w:w="4821" w:type="dxa"/>
          </w:tcPr>
          <w:p w:rsidR="00AC0021" w:rsidRPr="00AC0021" w:rsidRDefault="00AC0021" w:rsidP="00AC0021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Question</w:t>
            </w:r>
          </w:p>
        </w:tc>
        <w:tc>
          <w:tcPr>
            <w:tcW w:w="233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Варіанти відповідей</w:t>
            </w:r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%</w:t>
            </w:r>
          </w:p>
        </w:tc>
      </w:tr>
      <w:tr w:rsidR="00AC0021" w:rsidRPr="00AC0021" w:rsidTr="00A9752A">
        <w:trPr>
          <w:trHeight w:val="278"/>
          <w:jc w:val="center"/>
        </w:trPr>
        <w:tc>
          <w:tcPr>
            <w:tcW w:w="4821" w:type="dxa"/>
            <w:vMerge w:val="restart"/>
          </w:tcPr>
          <w:p w:rsidR="00AC0021" w:rsidRPr="00AC0021" w:rsidRDefault="00AC0021" w:rsidP="00546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bookmarkStart w:id="0" w:name="_GoBack"/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. </w:t>
            </w:r>
            <w:r w:rsidR="005463CF" w:rsidRPr="00546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upset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happened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unexpectedly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5463CF">
              <w:t xml:space="preserve"> </w:t>
            </w:r>
          </w:p>
        </w:tc>
        <w:tc>
          <w:tcPr>
            <w:tcW w:w="2336" w:type="dxa"/>
          </w:tcPr>
          <w:p w:rsidR="00AC0021" w:rsidRPr="005463CF" w:rsidRDefault="00AC0021" w:rsidP="00546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 w:rsidR="005463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5</w:t>
            </w:r>
          </w:p>
        </w:tc>
      </w:tr>
      <w:bookmarkEnd w:id="0"/>
      <w:tr w:rsidR="00AC0021" w:rsidRPr="00AC0021" w:rsidTr="00A9752A">
        <w:trPr>
          <w:trHeight w:val="269"/>
          <w:jc w:val="center"/>
        </w:trPr>
        <w:tc>
          <w:tcPr>
            <w:tcW w:w="4821" w:type="dxa"/>
            <w:vMerge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AC0021" w:rsidRPr="005463CF" w:rsidRDefault="00AC0021" w:rsidP="00546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 w:rsidR="005463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,7</w:t>
            </w:r>
          </w:p>
        </w:tc>
      </w:tr>
      <w:tr w:rsidR="00AC0021" w:rsidRPr="00AC0021" w:rsidTr="00A9752A">
        <w:trPr>
          <w:trHeight w:val="316"/>
          <w:jc w:val="center"/>
        </w:trPr>
        <w:tc>
          <w:tcPr>
            <w:tcW w:w="4821" w:type="dxa"/>
            <w:vMerge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AC0021" w:rsidRPr="005463CF" w:rsidRDefault="00AC0021" w:rsidP="00546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 w:rsidR="005463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,9</w:t>
            </w:r>
          </w:p>
        </w:tc>
      </w:tr>
      <w:tr w:rsidR="00AC0021" w:rsidRPr="00AC0021" w:rsidTr="00A9752A">
        <w:trPr>
          <w:trHeight w:val="235"/>
          <w:jc w:val="center"/>
        </w:trPr>
        <w:tc>
          <w:tcPr>
            <w:tcW w:w="4821" w:type="dxa"/>
            <w:vMerge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AC0021" w:rsidRPr="005463CF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,2</w:t>
            </w:r>
          </w:p>
        </w:tc>
      </w:tr>
      <w:tr w:rsidR="00AC0021" w:rsidRPr="00AC0021" w:rsidTr="00A9752A">
        <w:trPr>
          <w:trHeight w:val="238"/>
          <w:jc w:val="center"/>
        </w:trPr>
        <w:tc>
          <w:tcPr>
            <w:tcW w:w="4821" w:type="dxa"/>
            <w:vMerge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AC0021" w:rsidRPr="005463CF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63CF"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AC0021" w:rsidRPr="00AC0021" w:rsidRDefault="00AC0021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986" w:type="dxa"/>
          </w:tcPr>
          <w:p w:rsidR="00AC0021" w:rsidRPr="00AC0021" w:rsidRDefault="00AC0021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,6</w:t>
            </w:r>
          </w:p>
        </w:tc>
      </w:tr>
      <w:tr w:rsidR="005463CF" w:rsidRPr="00AC0021" w:rsidTr="00362C84">
        <w:trPr>
          <w:trHeight w:val="64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. </w:t>
            </w:r>
            <w:r w:rsidRPr="00546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unable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proofErr w:type="spellEnd"/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1</w:t>
            </w:r>
          </w:p>
        </w:tc>
      </w:tr>
      <w:tr w:rsidR="005463CF" w:rsidRPr="00AC0021" w:rsidTr="00A9752A">
        <w:trPr>
          <w:trHeight w:val="218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,3</w:t>
            </w:r>
          </w:p>
        </w:tc>
      </w:tr>
      <w:tr w:rsidR="005463CF" w:rsidRPr="00AC0021" w:rsidTr="00A9752A">
        <w:trPr>
          <w:trHeight w:val="209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,3</w:t>
            </w:r>
          </w:p>
        </w:tc>
      </w:tr>
      <w:tr w:rsidR="005463CF" w:rsidRPr="00AC0021" w:rsidTr="00A9752A">
        <w:trPr>
          <w:trHeight w:val="212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,8</w:t>
            </w:r>
          </w:p>
        </w:tc>
      </w:tr>
      <w:tr w:rsidR="005463CF" w:rsidRPr="00AC0021" w:rsidTr="00362C84">
        <w:trPr>
          <w:trHeight w:val="198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,6</w:t>
            </w:r>
          </w:p>
        </w:tc>
      </w:tr>
      <w:tr w:rsidR="005463CF" w:rsidRPr="00AC0021" w:rsidTr="00A9752A">
        <w:trPr>
          <w:trHeight w:val="96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546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. </w:t>
            </w:r>
            <w:r w:rsidRPr="00546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stressed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0</w:t>
            </w:r>
          </w:p>
        </w:tc>
      </w:tr>
      <w:tr w:rsidR="005463CF" w:rsidRPr="00AC0021" w:rsidTr="00A9752A">
        <w:trPr>
          <w:trHeight w:val="9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,2</w:t>
            </w:r>
          </w:p>
        </w:tc>
      </w:tr>
      <w:tr w:rsidR="005463CF" w:rsidRPr="00AC0021" w:rsidTr="00A9752A">
        <w:trPr>
          <w:trHeight w:val="9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,4</w:t>
            </w:r>
          </w:p>
        </w:tc>
      </w:tr>
      <w:tr w:rsidR="005463CF" w:rsidRPr="00AC0021" w:rsidTr="00A9752A">
        <w:trPr>
          <w:trHeight w:val="9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,3</w:t>
            </w:r>
          </w:p>
        </w:tc>
      </w:tr>
      <w:tr w:rsidR="005463CF" w:rsidRPr="00AC0021" w:rsidTr="00A9752A">
        <w:trPr>
          <w:trHeight w:val="9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,2</w:t>
            </w:r>
          </w:p>
        </w:tc>
      </w:tr>
      <w:tr w:rsidR="005463CF" w:rsidRPr="00AC0021" w:rsidTr="00A9752A">
        <w:trPr>
          <w:trHeight w:val="257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nfiden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ability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ndl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0</w:t>
            </w:r>
          </w:p>
        </w:tc>
      </w:tr>
      <w:tr w:rsidR="005463CF" w:rsidRPr="00AC0021" w:rsidTr="00A9752A">
        <w:trPr>
          <w:trHeight w:val="261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,6</w:t>
            </w:r>
          </w:p>
        </w:tc>
      </w:tr>
      <w:tr w:rsidR="005463CF" w:rsidRPr="00AC0021" w:rsidTr="00A9752A">
        <w:trPr>
          <w:trHeight w:val="264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,3</w:t>
            </w:r>
          </w:p>
        </w:tc>
      </w:tr>
      <w:tr w:rsidR="005463CF" w:rsidRPr="00AC0021" w:rsidTr="00A9752A">
        <w:trPr>
          <w:trHeight w:val="99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8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,4</w:t>
            </w:r>
          </w:p>
        </w:tc>
      </w:tr>
      <w:tr w:rsidR="005463CF" w:rsidRPr="00AC0021" w:rsidTr="00A9752A">
        <w:trPr>
          <w:trHeight w:val="244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,6</w:t>
            </w:r>
          </w:p>
        </w:tc>
      </w:tr>
      <w:tr w:rsidR="005463CF" w:rsidRPr="00AC0021" w:rsidTr="00A9752A">
        <w:trPr>
          <w:trHeight w:val="292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going</w:t>
            </w:r>
            <w:proofErr w:type="spellEnd"/>
            <w:r w:rsid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0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,6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,4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,8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,1</w:t>
            </w:r>
          </w:p>
        </w:tc>
      </w:tr>
      <w:tr w:rsidR="005463CF" w:rsidRPr="00AC0021" w:rsidTr="005463CF">
        <w:trPr>
          <w:trHeight w:val="280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6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p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0</w:t>
            </w:r>
          </w:p>
        </w:tc>
      </w:tr>
      <w:tr w:rsidR="005463CF" w:rsidRPr="00AC0021" w:rsidTr="00A9752A">
        <w:trPr>
          <w:trHeight w:val="271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,7</w:t>
            </w:r>
          </w:p>
        </w:tc>
      </w:tr>
      <w:tr w:rsidR="005463CF" w:rsidRPr="00AC0021" w:rsidTr="00A9752A">
        <w:trPr>
          <w:trHeight w:val="275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,4</w:t>
            </w:r>
          </w:p>
        </w:tc>
      </w:tr>
      <w:tr w:rsidR="005463CF" w:rsidRPr="00AC0021" w:rsidTr="00A9752A">
        <w:trPr>
          <w:trHeight w:val="265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,8</w:t>
            </w:r>
          </w:p>
        </w:tc>
      </w:tr>
      <w:tr w:rsidR="005463CF" w:rsidRPr="00AC0021" w:rsidTr="00A9752A">
        <w:trPr>
          <w:trHeight w:val="268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,2</w:t>
            </w:r>
          </w:p>
        </w:tc>
      </w:tr>
      <w:tr w:rsidR="005463CF" w:rsidRPr="00AC0021" w:rsidTr="00A9752A">
        <w:trPr>
          <w:trHeight w:val="235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7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irritations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0</w:t>
            </w:r>
          </w:p>
        </w:tc>
      </w:tr>
      <w:tr w:rsidR="005463CF" w:rsidRPr="00AC0021" w:rsidTr="00362C84">
        <w:trPr>
          <w:trHeight w:val="204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,1</w:t>
            </w:r>
          </w:p>
        </w:tc>
      </w:tr>
      <w:tr w:rsidR="005463CF" w:rsidRPr="00AC0021" w:rsidTr="00362C84">
        <w:trPr>
          <w:trHeight w:val="194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,4</w:t>
            </w:r>
          </w:p>
        </w:tc>
      </w:tr>
      <w:tr w:rsidR="005463CF" w:rsidRPr="00AC0021" w:rsidTr="00A9752A">
        <w:trPr>
          <w:trHeight w:val="218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,8</w:t>
            </w:r>
          </w:p>
        </w:tc>
      </w:tr>
      <w:tr w:rsidR="005463CF" w:rsidRPr="00AC0021" w:rsidTr="005463CF">
        <w:trPr>
          <w:trHeight w:val="26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,6</w:t>
            </w:r>
          </w:p>
        </w:tc>
      </w:tr>
      <w:tr w:rsidR="005463CF" w:rsidRPr="00AC0021" w:rsidTr="00A9752A">
        <w:trPr>
          <w:trHeight w:val="292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,6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,4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,4</w:t>
            </w:r>
          </w:p>
        </w:tc>
      </w:tr>
      <w:tr w:rsidR="005463CF" w:rsidRPr="00AC0021" w:rsidTr="00A9752A">
        <w:trPr>
          <w:trHeight w:val="290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,1</w:t>
            </w:r>
          </w:p>
        </w:tc>
      </w:tr>
      <w:tr w:rsidR="005463CF" w:rsidRPr="00AC0021" w:rsidTr="00A9752A">
        <w:trPr>
          <w:trHeight w:val="247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9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angered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0</w:t>
            </w:r>
          </w:p>
        </w:tc>
      </w:tr>
      <w:tr w:rsidR="005463CF" w:rsidRPr="00AC0021" w:rsidTr="00A9752A">
        <w:trPr>
          <w:trHeight w:val="154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,2</w:t>
            </w:r>
          </w:p>
        </w:tc>
      </w:tr>
      <w:tr w:rsidR="005463CF" w:rsidRPr="00AC0021" w:rsidTr="00A9752A">
        <w:trPr>
          <w:trHeight w:val="255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,8</w:t>
            </w:r>
          </w:p>
        </w:tc>
      </w:tr>
      <w:tr w:rsidR="005463CF" w:rsidRPr="00AC0021" w:rsidTr="00A9752A">
        <w:trPr>
          <w:trHeight w:val="103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,8</w:t>
            </w:r>
          </w:p>
        </w:tc>
      </w:tr>
      <w:tr w:rsidR="005463CF" w:rsidRPr="00AC0021" w:rsidTr="00A9752A">
        <w:trPr>
          <w:trHeight w:val="248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,2</w:t>
            </w:r>
          </w:p>
        </w:tc>
      </w:tr>
      <w:tr w:rsidR="005463CF" w:rsidRPr="00AC0021" w:rsidTr="00362C84">
        <w:trPr>
          <w:trHeight w:val="235"/>
          <w:jc w:val="center"/>
        </w:trPr>
        <w:tc>
          <w:tcPr>
            <w:tcW w:w="4821" w:type="dxa"/>
            <w:vMerge w:val="restart"/>
          </w:tcPr>
          <w:p w:rsidR="005463CF" w:rsidRPr="00AC0021" w:rsidRDefault="005463CF" w:rsidP="00362C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. </w:t>
            </w:r>
            <w:r w:rsidR="00362C84" w:rsidRPr="00362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piling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overcome</w:t>
            </w:r>
            <w:proofErr w:type="spellEnd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2C84" w:rsidRPr="00362C84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362C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?</w:t>
            </w: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</w:t>
            </w: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1</w:t>
            </w:r>
          </w:p>
        </w:tc>
      </w:tr>
      <w:tr w:rsidR="005463CF" w:rsidRPr="00AC0021" w:rsidTr="00A9752A">
        <w:trPr>
          <w:trHeight w:val="272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most never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,7</w:t>
            </w:r>
          </w:p>
        </w:tc>
      </w:tr>
      <w:tr w:rsidR="005463CF" w:rsidRPr="00AC0021" w:rsidTr="00A9752A">
        <w:trPr>
          <w:trHeight w:val="27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ometimes</w:t>
            </w:r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,8</w:t>
            </w:r>
          </w:p>
        </w:tc>
      </w:tr>
      <w:tr w:rsidR="005463CF" w:rsidRPr="00AC0021" w:rsidTr="00A9752A">
        <w:trPr>
          <w:trHeight w:val="266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,7</w:t>
            </w:r>
          </w:p>
        </w:tc>
      </w:tr>
      <w:tr w:rsidR="005463CF" w:rsidRPr="00AC0021" w:rsidTr="00A9752A">
        <w:trPr>
          <w:trHeight w:val="271"/>
          <w:jc w:val="center"/>
        </w:trPr>
        <w:tc>
          <w:tcPr>
            <w:tcW w:w="4821" w:type="dxa"/>
            <w:vMerge/>
          </w:tcPr>
          <w:p w:rsidR="005463CF" w:rsidRPr="00AC0021" w:rsidRDefault="005463CF" w:rsidP="00AC0021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2336" w:type="dxa"/>
          </w:tcPr>
          <w:p w:rsidR="005463CF" w:rsidRPr="005463CF" w:rsidRDefault="005463CF" w:rsidP="00A975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463C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 =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63C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633" w:type="dxa"/>
          </w:tcPr>
          <w:p w:rsidR="005463CF" w:rsidRPr="00AC0021" w:rsidRDefault="005463CF" w:rsidP="00AC0021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986" w:type="dxa"/>
          </w:tcPr>
          <w:p w:rsidR="005463CF" w:rsidRPr="00AC0021" w:rsidRDefault="005463CF" w:rsidP="00AC00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C002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,6</w:t>
            </w:r>
          </w:p>
        </w:tc>
      </w:tr>
    </w:tbl>
    <w:p w:rsidR="00AC0021" w:rsidRPr="00AC0021" w:rsidRDefault="00AC0021" w:rsidP="00AC0021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</w:p>
    <w:p w:rsidR="00AC4ADE" w:rsidRPr="00AC0021" w:rsidRDefault="00AC4ADE" w:rsidP="00AC00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C4ADE" w:rsidRPr="00AC0021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73B"/>
    <w:rsid w:val="00362C84"/>
    <w:rsid w:val="005463CF"/>
    <w:rsid w:val="00A7479D"/>
    <w:rsid w:val="00AC0021"/>
    <w:rsid w:val="00AC4ADE"/>
    <w:rsid w:val="00BB5C78"/>
    <w:rsid w:val="00EF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02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021"/>
    <w:pPr>
      <w:spacing w:after="0" w:line="240" w:lineRule="auto"/>
    </w:pPr>
    <w:rPr>
      <w:sz w:val="20"/>
      <w:szCs w:val="20"/>
      <w:lang w:eastAsia="uk-U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5463CF"/>
    <w:rPr>
      <w:b/>
      <w:bCs/>
    </w:rPr>
  </w:style>
  <w:style w:type="character" w:styleId="a5">
    <w:name w:val="Emphasis"/>
    <w:basedOn w:val="a0"/>
    <w:uiPriority w:val="20"/>
    <w:qFormat/>
    <w:rsid w:val="005463C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02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021"/>
    <w:pPr>
      <w:spacing w:after="0" w:line="240" w:lineRule="auto"/>
    </w:pPr>
    <w:rPr>
      <w:sz w:val="20"/>
      <w:szCs w:val="20"/>
      <w:lang w:eastAsia="uk-U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5463CF"/>
    <w:rPr>
      <w:b/>
      <w:bCs/>
    </w:rPr>
  </w:style>
  <w:style w:type="character" w:styleId="a5">
    <w:name w:val="Emphasis"/>
    <w:basedOn w:val="a0"/>
    <w:uiPriority w:val="20"/>
    <w:qFormat/>
    <w:rsid w:val="005463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4</Words>
  <Characters>790</Characters>
  <Application>Microsoft Office Word</Application>
  <DocSecurity>0</DocSecurity>
  <Lines>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6-03-18T21:15:00Z</dcterms:created>
  <dcterms:modified xsi:type="dcterms:W3CDTF">2026-03-23T16:23:00Z</dcterms:modified>
</cp:coreProperties>
</file>